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highlight w:val="yellow"/>
        </w:rPr>
        <w:t>S2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highlight w:val="yellow"/>
        </w:rPr>
        <w:t xml:space="preserve"> Table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Neu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odevelopmental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 outcomes at 5 y of SGA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vs AGA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 subgroups by single prenatal risk factor (N=5300)</w:t>
      </w:r>
    </w:p>
    <w:p>
      <w:pPr>
        <w:pStyle w:val="Normal"/>
        <w:spacing w:lineRule="exact" w:line="2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8692515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92515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68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173"/>
                              <w:gridCol w:w="1323"/>
                              <w:gridCol w:w="1957"/>
                              <w:gridCol w:w="1958"/>
                              <w:gridCol w:w="289"/>
                              <w:gridCol w:w="1957"/>
                              <w:gridCol w:w="2032"/>
                            </w:tblGrid>
                            <w:tr>
                              <w:trPr>
                                <w:tblHeader w:val="true"/>
                                <w:trHeight w:val="106" w:hRule="atLeast"/>
                              </w:trPr>
                              <w:tc>
                                <w:tcPr>
                                  <w:tcW w:w="417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93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djusted mean difference in 5-y cognitive outcome (95% CI)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7" w:hRule="atLeast"/>
                              </w:trPr>
                              <w:tc>
                                <w:tcPr>
                                  <w:tcW w:w="41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15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Cognition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89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o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7" w:hRule="atLeast"/>
                              </w:trPr>
                              <w:tc>
                                <w:tcPr>
                                  <w:tcW w:w="417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eading</w:t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ath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ross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Fi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" w:hRule="atLeast"/>
                              </w:trPr>
                              <w:tc>
                                <w:tcPr>
                                  <w:tcW w:w="417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By maternal pre-pregnancy underweight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8" w:hRule="atLeast"/>
                              </w:trPr>
                              <w:tc>
                                <w:tcPr>
                                  <w:tcW w:w="417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GA without underweight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000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5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4" w:hRule="atLeast"/>
                              </w:trPr>
                              <w:tc>
                                <w:tcPr>
                                  <w:tcW w:w="417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GA with underweight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0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03 (-1.83, 1.77)</w:t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59 (-0.66, 1.84)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13 (-0.35, 0.08)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13 (-0.03, 0.2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417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GA without underweight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00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.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1.08 (-2.00, -0.16)</w:t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0.86 (-1.50, -0.23)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0.22 (-0.34, -0.10)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0.22 (-0.33, -0.1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1" w:hRule="atLeast"/>
                              </w:trPr>
                              <w:tc>
                                <w:tcPr>
                                  <w:tcW w:w="417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GA with underweight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0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58 (-3.47, 2.30)</w:t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2 (-2.00, 2.03)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0.36 (-0.68, -0.03)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10 (-0.38, 0.1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" w:hRule="atLeast"/>
                              </w:trPr>
                              <w:tc>
                                <w:tcPr>
                                  <w:tcW w:w="41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By maternal short stature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417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GA without short stature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150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9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" w:hRule="atLeast"/>
                              </w:trPr>
                              <w:tc>
                                <w:tcPr>
                                  <w:tcW w:w="417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GA with short stature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00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18 (-1.18, 0.82)</w:t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20 (-0.49, 0.89)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01 (-0.13, 0.10)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0 (-0.10, 0.1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417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GA without short stature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00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1.07 (-2.13, -0.02)</w:t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0.76 (-1.49, -0.03)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0.33 (-0.48, -0.19)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0.24 (-0.36, -0.1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2" w:hRule="atLeast"/>
                              </w:trPr>
                              <w:tc>
                                <w:tcPr>
                                  <w:tcW w:w="417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GA with short stature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50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1.12 (-2.63, 0.38)</w:t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85 (-1.89, 0.20)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01 (-0.19, 0.18)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0.18 (-0.35, -0.0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41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By maternal smoking during pregnancy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417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GA without smoking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350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3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5" w:hRule="atLeast"/>
                              </w:trPr>
                              <w:tc>
                                <w:tcPr>
                                  <w:tcW w:w="417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GA with quitted smoking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00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.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33 (-1.80, 1.14)</w:t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11 (-1.10, 0.89)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0 (-0.18, 0.18)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06 (-0.21, 0.1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" w:hRule="atLeast"/>
                              </w:trPr>
                              <w:tc>
                                <w:tcPr>
                                  <w:tcW w:w="417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AGA with moderate smoking 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0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.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2.35 (-4.18, -0.52)</w:t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1.61 (-2.93, -0.28)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14 (-0.38, 0.10)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0.23 (-0.44, -0.0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417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GA with heavy smoking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0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1.41 (-3.36, 0.54)</w:t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1.38 (-2.82, 0.07)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0.32 (-0.56, -0.07)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0.24 (-0.45, -0.0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417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GA without smoking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50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.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1.18 (-2.22, -0.14)</w:t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0.85 (-1.56, -0.14)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0.23 (-0.37, -0.10)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0.21 (-0.33, -0.0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417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GA with quitted smoking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0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1.61 (-4.30, 1.08)</w:t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1.25 (-3.23, 0.72)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15 (-0.56, 0.26)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35 (-0.74, 0.0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417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GA with moderate smoking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0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1.27 (-3.51, 0.97)</w:t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85 (-2.64, 0.94)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15 (-0.48, 0.19)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0.31 (-0.60, -0.0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417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GA with heavy smoking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0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1.91 (-4.81, 0.98)</w:t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2.29 (-4.22, -0.36)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53 (-0.90, -0.16)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0.45 (-0.74, -0.1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" w:hRule="atLeast"/>
                              </w:trPr>
                              <w:tc>
                                <w:tcPr>
                                  <w:tcW w:w="41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By maternal alcohol use during pregnancy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8" w:hRule="atLeast"/>
                              </w:trPr>
                              <w:tc>
                                <w:tcPr>
                                  <w:tcW w:w="417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GA without alcohol use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100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7.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3" w:hRule="atLeast"/>
                              </w:trPr>
                              <w:tc>
                                <w:tcPr>
                                  <w:tcW w:w="417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GA with alcohol use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0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1.63 (-3.76, 0.50)</w:t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69 (-2.20, 0.82)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21 (-0.07, 0.48)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06 (-0.30, 0.1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8" w:hRule="atLeast"/>
                              </w:trPr>
                              <w:tc>
                                <w:tcPr>
                                  <w:tcW w:w="417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GA without alcohol use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00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9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1.07 (-1.98, -0.15)</w:t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0.89 (-1.52, -0.26)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0.23 (-0.35, -0.11)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0.23 (-0.34, -0.1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417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SGA with alcohol use 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0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1.90 (-5.29, 1.49)</w:t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30 (-2.57, 1.97)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5 (-0.36, 0.47)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03 (-0.48, 0.4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1" w:hRule="atLeast"/>
                              </w:trPr>
                              <w:tc>
                                <w:tcPr>
                                  <w:tcW w:w="41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By maternal GWG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8" w:hRule="atLeast"/>
                              </w:trPr>
                              <w:tc>
                                <w:tcPr>
                                  <w:tcW w:w="417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GA with normal GWG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950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5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" w:hRule="atLeast"/>
                              </w:trPr>
                              <w:tc>
                                <w:tcPr>
                                  <w:tcW w:w="417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GA with inadequate GWG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00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4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1.29 (-2.22, -0.36)</w:t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1.28 (-1.91, -0.65)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0.15 (-0.26, -0.04)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0.18 (-0.27, -0.0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8" w:hRule="atLeast"/>
                              </w:trPr>
                              <w:tc>
                                <w:tcPr>
                                  <w:tcW w:w="417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GA with normal GWG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00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56 (-1.68, 0.57)</w:t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66 (-1.44, 0.11)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0.24 (-0.39, -0.09)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0.20 (-0.33, -0.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417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GA with inadequate GWG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50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2.76 (-4.11, -1.42)</w:t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2.09 (-3.03, -1.15)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0.30 (-0.48, -0.13)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0.39 (-0.54, -0.2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" w:hRule="atLeast"/>
                              </w:trPr>
                              <w:tc>
                                <w:tcPr>
                                  <w:tcW w:w="41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By maternal hypertensive conditions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8" w:hRule="atLeast"/>
                              </w:trPr>
                              <w:tc>
                                <w:tcPr>
                                  <w:tcW w:w="417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GA without hypertensive conditions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950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4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" w:hRule="atLeast"/>
                              </w:trPr>
                              <w:tc>
                                <w:tcPr>
                                  <w:tcW w:w="417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GA with hypertensive conditions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0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08 (-1.82, 1.65)</w:t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13 (-1.37, 1.11)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22 (-0.45, 0.01)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18 (-0.36, 0.0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" w:hRule="atLeast"/>
                              </w:trPr>
                              <w:tc>
                                <w:tcPr>
                                  <w:tcW w:w="417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GA without hypertensive conditions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50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.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1.10 (-2.04, -0.16)</w:t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0.90 (-1.54, -0.25)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0.21 (-0.33, -0.09)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0.23 (-0.33, -0.1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417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GA with hypertensive conditions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0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72 (-3.06, 1.63)</w:t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48 (-2.11, 1.16)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0.43 (-0.75, -0.10)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0.30 (-0.58, -0.0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8" w:hRule="atLeast"/>
                              </w:trPr>
                              <w:tc>
                                <w:tcPr>
                                  <w:tcW w:w="41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By multiple births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8" w:hRule="atLeast"/>
                              </w:trPr>
                              <w:tc>
                                <w:tcPr>
                                  <w:tcW w:w="417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ingleton AGA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550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7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" w:hRule="atLeast"/>
                              </w:trPr>
                              <w:tc>
                                <w:tcPr>
                                  <w:tcW w:w="417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ultiple-birth AGA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00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2.80 (-4.13, -1.46)</w:t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2.69 (-3.60, -1.78)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0.21 (-0.38, -0.04)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0.29 (-0.42, -0.1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417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Without ovulation stimulation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50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3.46 (-4.93, -1.99)</w:t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3.16 (-4.17, -2.15)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0.22 (-0.41, -0.04)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0.33 (-0.47, -0.1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" w:hRule="atLeast"/>
                              </w:trPr>
                              <w:tc>
                                <w:tcPr>
                                  <w:tcW w:w="417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With ovulation stimulation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0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39 (-2.94, 2.17)</w:t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90 (-2.63, 0.82)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15 (-0.47, 0.16)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15 (-0.41, 0.1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8" w:hRule="atLeast"/>
                              </w:trPr>
                              <w:tc>
                                <w:tcPr>
                                  <w:tcW w:w="417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ingleton SGA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00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31 (-1.42, 0.81)</w:t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0.80 (-1.57, -0.02)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0.30 (-0.44, -0.16)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0.25 (-0.37, -0.1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0" w:hRule="atLeast"/>
                              </w:trPr>
                              <w:tc>
                                <w:tcPr>
                                  <w:tcW w:w="417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ultiple-birth SGA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50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4.33 (-5.86, -2.79)</w:t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2.99 (-4.03, -1.95)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0.21 (-0.42, 0.00)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0.35 (-0.54, -0.1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8" w:hRule="atLeast"/>
                              </w:trPr>
                              <w:tc>
                                <w:tcPr>
                                  <w:tcW w:w="417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Without ovulation stimulation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00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.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4.62 (-6.26, -2.99)</w:t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3.59 (-4.74, -2.45)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0.20 (-0.43, 0.02)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0.38 (-0.59, -0.1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8" w:hRule="atLeast"/>
                              </w:trPr>
                              <w:tc>
                                <w:tcPr>
                                  <w:tcW w:w="417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With ovulation stimulation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0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3.07 (-6.49, 0.36)</w:t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76 (-2.84, 1.31)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21 (-0.66, 0.24)</w:t>
                                  </w:r>
                                </w:p>
                              </w:tc>
                              <w:tc>
                                <w:tcPr>
                                  <w:tcW w:w="203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25 (-0.58, 0.08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4.45pt;height:612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368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173"/>
                        <w:gridCol w:w="1323"/>
                        <w:gridCol w:w="1957"/>
                        <w:gridCol w:w="1958"/>
                        <w:gridCol w:w="289"/>
                        <w:gridCol w:w="1957"/>
                        <w:gridCol w:w="2032"/>
                      </w:tblGrid>
                      <w:tr>
                        <w:trPr>
                          <w:tblHeader w:val="true"/>
                          <w:trHeight w:val="106" w:hRule="atLeast"/>
                        </w:trPr>
                        <w:tc>
                          <w:tcPr>
                            <w:tcW w:w="417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193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djusted mean difference in 5-y cognitive outcome (95% CI)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87" w:hRule="atLeast"/>
                        </w:trPr>
                        <w:tc>
                          <w:tcPr>
                            <w:tcW w:w="41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915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Cognition</w:t>
                            </w:r>
                          </w:p>
                        </w:tc>
                        <w:tc>
                          <w:tcPr>
                            <w:tcW w:w="28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989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otor</w:t>
                            </w:r>
                          </w:p>
                        </w:tc>
                      </w:tr>
                      <w:tr>
                        <w:trPr>
                          <w:trHeight w:val="87" w:hRule="atLeast"/>
                        </w:trPr>
                        <w:tc>
                          <w:tcPr>
                            <w:tcW w:w="417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%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eading</w:t>
                            </w:r>
                          </w:p>
                        </w:tc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ath</w:t>
                            </w:r>
                          </w:p>
                        </w:tc>
                        <w:tc>
                          <w:tcPr>
                            <w:tcW w:w="28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ross</w:t>
                            </w:r>
                          </w:p>
                        </w:tc>
                        <w:tc>
                          <w:tcPr>
                            <w:tcW w:w="203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Fine</w:t>
                            </w:r>
                          </w:p>
                        </w:tc>
                      </w:tr>
                      <w:tr>
                        <w:trPr>
                          <w:trHeight w:val="55" w:hRule="atLeast"/>
                        </w:trPr>
                        <w:tc>
                          <w:tcPr>
                            <w:tcW w:w="417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By maternal pre-pregnancy underweight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8" w:hRule="atLeast"/>
                        </w:trPr>
                        <w:tc>
                          <w:tcPr>
                            <w:tcW w:w="417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GA without underweight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000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5.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9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>
                          <w:trHeight w:val="124" w:hRule="atLeast"/>
                        </w:trPr>
                        <w:tc>
                          <w:tcPr>
                            <w:tcW w:w="417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GA with underweight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50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.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03 (-1.83, 1.77)</w:t>
                            </w:r>
                          </w:p>
                        </w:tc>
                        <w:tc>
                          <w:tcPr>
                            <w:tcW w:w="19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59 (-0.66, 1.84)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13 (-0.35, 0.08)</w:t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13 (-0.03, 0.29)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417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GA without underweight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00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.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1.08 (-2.00, -0.16)</w:t>
                            </w:r>
                          </w:p>
                        </w:tc>
                        <w:tc>
                          <w:tcPr>
                            <w:tcW w:w="19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0.86 (-1.50, -0.23)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0.22 (-0.34, -0.10)</w:t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0.22 (-0.33, -0.11)</w:t>
                            </w:r>
                          </w:p>
                        </w:tc>
                      </w:tr>
                      <w:tr>
                        <w:trPr>
                          <w:trHeight w:val="81" w:hRule="atLeast"/>
                        </w:trPr>
                        <w:tc>
                          <w:tcPr>
                            <w:tcW w:w="417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GA with underweight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0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58 (-3.47, 2.30)</w:t>
                            </w:r>
                          </w:p>
                        </w:tc>
                        <w:tc>
                          <w:tcPr>
                            <w:tcW w:w="19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2 (-2.00, 2.03)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0.36 (-0.68, -0.03)</w:t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10 (-0.38, 0.19)</w:t>
                            </w:r>
                          </w:p>
                        </w:tc>
                      </w:tr>
                      <w:tr>
                        <w:trPr>
                          <w:trHeight w:val="64" w:hRule="atLeast"/>
                        </w:trPr>
                        <w:tc>
                          <w:tcPr>
                            <w:tcW w:w="41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By maternal short stature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417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GA without short stature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150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9.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9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>
                          <w:trHeight w:val="64" w:hRule="atLeast"/>
                        </w:trPr>
                        <w:tc>
                          <w:tcPr>
                            <w:tcW w:w="417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GA with short stature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100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0.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18 (-1.18, 0.82)</w:t>
                            </w:r>
                          </w:p>
                        </w:tc>
                        <w:tc>
                          <w:tcPr>
                            <w:tcW w:w="19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20 (-0.49, 0.89)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01 (-0.13, 0.10)</w:t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0 (-0.10, 0.10)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417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GA without short stature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00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3.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1.07 (-2.13, -0.02)</w:t>
                            </w:r>
                          </w:p>
                        </w:tc>
                        <w:tc>
                          <w:tcPr>
                            <w:tcW w:w="19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0.76 (-1.49, -0.03)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0.33 (-0.48, -0.19)</w:t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0.24 (-0.36, -0.11)</w:t>
                            </w:r>
                          </w:p>
                        </w:tc>
                      </w:tr>
                      <w:tr>
                        <w:trPr>
                          <w:trHeight w:val="82" w:hRule="atLeast"/>
                        </w:trPr>
                        <w:tc>
                          <w:tcPr>
                            <w:tcW w:w="417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GA with short stature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50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.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1.12 (-2.63, 0.38)</w:t>
                            </w:r>
                          </w:p>
                        </w:tc>
                        <w:tc>
                          <w:tcPr>
                            <w:tcW w:w="19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85 (-1.89, 0.20)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01 (-0.19, 0.18)</w:t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0.18 (-0.35, -0.02)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41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By maternal smoking during pregnancy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417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GA without smoking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350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3.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9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>
                          <w:trHeight w:val="115" w:hRule="atLeast"/>
                        </w:trPr>
                        <w:tc>
                          <w:tcPr>
                            <w:tcW w:w="417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GA with quitted smoking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00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.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33 (-1.80, 1.14)</w:t>
                            </w:r>
                          </w:p>
                        </w:tc>
                        <w:tc>
                          <w:tcPr>
                            <w:tcW w:w="19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11 (-1.10, 0.89)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0 (-0.18, 0.18)</w:t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06 (-0.21, 0.10)</w:t>
                            </w:r>
                          </w:p>
                        </w:tc>
                      </w:tr>
                      <w:tr>
                        <w:trPr>
                          <w:trHeight w:val="71" w:hRule="atLeast"/>
                        </w:trPr>
                        <w:tc>
                          <w:tcPr>
                            <w:tcW w:w="417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AGA with moderate smoking 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50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.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2.35 (-4.18, -0.52)</w:t>
                            </w:r>
                          </w:p>
                        </w:tc>
                        <w:tc>
                          <w:tcPr>
                            <w:tcW w:w="19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1.61 (-2.93, -0.28)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14 (-0.38, 0.10)</w:t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0.23 (-0.44, -0.02)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417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GA with heavy smoking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50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.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1.41 (-3.36, 0.54)</w:t>
                            </w:r>
                          </w:p>
                        </w:tc>
                        <w:tc>
                          <w:tcPr>
                            <w:tcW w:w="19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1.38 (-2.82, 0.07)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0.32 (-0.56, -0.07)</w:t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0.24 (-0.45, -0.04)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417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GA without smoking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50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4.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1.18 (-2.22, -0.14)</w:t>
                            </w:r>
                          </w:p>
                        </w:tc>
                        <w:tc>
                          <w:tcPr>
                            <w:tcW w:w="19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0.85 (-1.56, -0.14)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0.23 (-0.37, -0.10)</w:t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0.21 (-0.33, -0.09)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417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GA with quitted smoking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0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1.61 (-4.30, 1.08)</w:t>
                            </w:r>
                          </w:p>
                        </w:tc>
                        <w:tc>
                          <w:tcPr>
                            <w:tcW w:w="19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1.25 (-3.23, 0.72)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15 (-0.56, 0.26)</w:t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35 (-0.74, 0.03)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417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GA with moderate smoking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0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1.27 (-3.51, 0.97)</w:t>
                            </w:r>
                          </w:p>
                        </w:tc>
                        <w:tc>
                          <w:tcPr>
                            <w:tcW w:w="19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85 (-2.64, 0.94)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15 (-0.48, 0.19)</w:t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0.31 (-0.60, -0.02)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417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GA with heavy smoking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0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.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1.91 (-4.81, 0.98)</w:t>
                            </w:r>
                          </w:p>
                        </w:tc>
                        <w:tc>
                          <w:tcPr>
                            <w:tcW w:w="19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2.29 (-4.22, -0.36)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53 (-0.90, -0.16)</w:t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0.45 (-0.74, -0.16)</w:t>
                            </w:r>
                          </w:p>
                        </w:tc>
                      </w:tr>
                      <w:tr>
                        <w:trPr>
                          <w:trHeight w:val="64" w:hRule="atLeast"/>
                        </w:trPr>
                        <w:tc>
                          <w:tcPr>
                            <w:tcW w:w="41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By maternal alcohol use during pregnancy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8" w:hRule="atLeast"/>
                        </w:trPr>
                        <w:tc>
                          <w:tcPr>
                            <w:tcW w:w="417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GA without alcohol use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100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7.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9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>
                          <w:trHeight w:val="133" w:hRule="atLeast"/>
                        </w:trPr>
                        <w:tc>
                          <w:tcPr>
                            <w:tcW w:w="417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GA with alcohol use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0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.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1.63 (-3.76, 0.50)</w:t>
                            </w:r>
                          </w:p>
                        </w:tc>
                        <w:tc>
                          <w:tcPr>
                            <w:tcW w:w="19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69 (-2.20, 0.82)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21 (-0.07, 0.48)</w:t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06 (-0.30, 0.17)</w:t>
                            </w:r>
                          </w:p>
                        </w:tc>
                      </w:tr>
                      <w:tr>
                        <w:trPr>
                          <w:trHeight w:val="168" w:hRule="atLeast"/>
                        </w:trPr>
                        <w:tc>
                          <w:tcPr>
                            <w:tcW w:w="417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GA without alcohol use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00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9.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1.07 (-1.98, -0.15)</w:t>
                            </w:r>
                          </w:p>
                        </w:tc>
                        <w:tc>
                          <w:tcPr>
                            <w:tcW w:w="19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0.89 (-1.52, -0.26)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0.23 (-0.35, -0.11)</w:t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0.23 (-0.34, -0.13)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417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SGA with alcohol use 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0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1.90 (-5.29, 1.49)</w:t>
                            </w:r>
                          </w:p>
                        </w:tc>
                        <w:tc>
                          <w:tcPr>
                            <w:tcW w:w="19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30 (-2.57, 1.97)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5 (-0.36, 0.47)</w:t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03 (-0.48, 0.43)</w:t>
                            </w:r>
                          </w:p>
                        </w:tc>
                      </w:tr>
                      <w:tr>
                        <w:trPr>
                          <w:trHeight w:val="81" w:hRule="atLeast"/>
                        </w:trPr>
                        <w:tc>
                          <w:tcPr>
                            <w:tcW w:w="41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By maternal GWG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8" w:hRule="atLeast"/>
                        </w:trPr>
                        <w:tc>
                          <w:tcPr>
                            <w:tcW w:w="417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GA with normal GWG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950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5.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9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>
                          <w:trHeight w:val="64" w:hRule="atLeast"/>
                        </w:trPr>
                        <w:tc>
                          <w:tcPr>
                            <w:tcW w:w="417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GA with inadequate GWG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300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4.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1.29 (-2.22, -0.36)</w:t>
                            </w:r>
                          </w:p>
                        </w:tc>
                        <w:tc>
                          <w:tcPr>
                            <w:tcW w:w="19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1.28 (-1.91, -0.65)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0.15 (-0.26, -0.04)</w:t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0.18 (-0.27, -0.09)</w:t>
                            </w:r>
                          </w:p>
                        </w:tc>
                      </w:tr>
                      <w:tr>
                        <w:trPr>
                          <w:trHeight w:val="168" w:hRule="atLeast"/>
                        </w:trPr>
                        <w:tc>
                          <w:tcPr>
                            <w:tcW w:w="417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GA with normal GWG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00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1.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56 (-1.68, 0.57)</w:t>
                            </w:r>
                          </w:p>
                        </w:tc>
                        <w:tc>
                          <w:tcPr>
                            <w:tcW w:w="19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66 (-1.44, 0.11)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0.24 (-0.39, -0.09)</w:t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0.20 (-0.33, -0.07)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417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GA with inadequate GWG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50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.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2.76 (-4.11, -1.42)</w:t>
                            </w:r>
                          </w:p>
                        </w:tc>
                        <w:tc>
                          <w:tcPr>
                            <w:tcW w:w="19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2.09 (-3.03, -1.15)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0.30 (-0.48, -0.13)</w:t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0.39 (-0.54, -0.23)</w:t>
                            </w:r>
                          </w:p>
                        </w:tc>
                      </w:tr>
                      <w:tr>
                        <w:trPr>
                          <w:trHeight w:val="71" w:hRule="atLeast"/>
                        </w:trPr>
                        <w:tc>
                          <w:tcPr>
                            <w:tcW w:w="41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By maternal hypertensive conditions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8" w:hRule="atLeast"/>
                        </w:trPr>
                        <w:tc>
                          <w:tcPr>
                            <w:tcW w:w="417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GA without hypertensive conditions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950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4.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9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>
                          <w:trHeight w:val="64" w:hRule="atLeast"/>
                        </w:trPr>
                        <w:tc>
                          <w:tcPr>
                            <w:tcW w:w="417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GA with hypertensive conditions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50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.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08 (-1.82, 1.65)</w:t>
                            </w:r>
                          </w:p>
                        </w:tc>
                        <w:tc>
                          <w:tcPr>
                            <w:tcW w:w="19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13 (-1.37, 1.11)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22 (-0.45, 0.01)</w:t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18 (-0.36, 0.00)</w:t>
                            </w:r>
                          </w:p>
                        </w:tc>
                      </w:tr>
                      <w:tr>
                        <w:trPr>
                          <w:trHeight w:val="71" w:hRule="atLeast"/>
                        </w:trPr>
                        <w:tc>
                          <w:tcPr>
                            <w:tcW w:w="417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GA without hypertensive conditions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50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7.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1.10 (-2.04, -0.16)</w:t>
                            </w:r>
                          </w:p>
                        </w:tc>
                        <w:tc>
                          <w:tcPr>
                            <w:tcW w:w="19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0.90 (-1.54, -0.25)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0.21 (-0.33, -0.09)</w:t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0.23 (-0.33, -0.12)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417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GA with hypertensive conditions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0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.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72 (-3.06, 1.63)</w:t>
                            </w:r>
                          </w:p>
                        </w:tc>
                        <w:tc>
                          <w:tcPr>
                            <w:tcW w:w="19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48 (-2.11, 1.16)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0.43 (-0.75, -0.10)</w:t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0.30 (-0.58, -0.02)</w:t>
                            </w:r>
                          </w:p>
                        </w:tc>
                      </w:tr>
                      <w:tr>
                        <w:trPr>
                          <w:trHeight w:val="128" w:hRule="atLeast"/>
                        </w:trPr>
                        <w:tc>
                          <w:tcPr>
                            <w:tcW w:w="41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By multiple births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8" w:hRule="atLeast"/>
                        </w:trPr>
                        <w:tc>
                          <w:tcPr>
                            <w:tcW w:w="417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ingleton AGA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550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7.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9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>
                          <w:trHeight w:val="53" w:hRule="atLeast"/>
                        </w:trPr>
                        <w:tc>
                          <w:tcPr>
                            <w:tcW w:w="417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ultiple-birth AGA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00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.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2.80 (-4.13, -1.46)</w:t>
                            </w:r>
                          </w:p>
                        </w:tc>
                        <w:tc>
                          <w:tcPr>
                            <w:tcW w:w="19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2.69 (-3.60, -1.78)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0.21 (-0.38, -0.04)</w:t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0.29 (-0.42, -0.15)</w:t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417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Without ovulation stimulation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50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.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3.46 (-4.93, -1.99)</w:t>
                            </w:r>
                          </w:p>
                        </w:tc>
                        <w:tc>
                          <w:tcPr>
                            <w:tcW w:w="19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3.16 (-4.17, -2.15)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0.22 (-0.41, -0.04)</w:t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0.33 (-0.47, -0.18)</w:t>
                            </w:r>
                          </w:p>
                        </w:tc>
                      </w:tr>
                      <w:tr>
                        <w:trPr>
                          <w:trHeight w:val="64" w:hRule="atLeast"/>
                        </w:trPr>
                        <w:tc>
                          <w:tcPr>
                            <w:tcW w:w="417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With ovulation stimulation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0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.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39 (-2.94, 2.17)</w:t>
                            </w:r>
                          </w:p>
                        </w:tc>
                        <w:tc>
                          <w:tcPr>
                            <w:tcW w:w="19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90 (-2.63, 0.82)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15 (-0.47, 0.16)</w:t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15 (-0.41, 0.11)</w:t>
                            </w:r>
                          </w:p>
                        </w:tc>
                      </w:tr>
                      <w:tr>
                        <w:trPr>
                          <w:trHeight w:val="88" w:hRule="atLeast"/>
                        </w:trPr>
                        <w:tc>
                          <w:tcPr>
                            <w:tcW w:w="417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ingleton SGA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00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3.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31 (-1.42, 0.81)</w:t>
                            </w:r>
                          </w:p>
                        </w:tc>
                        <w:tc>
                          <w:tcPr>
                            <w:tcW w:w="19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0.80 (-1.57, -0.02)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0.30 (-0.44, -0.16)</w:t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0.25 (-0.37, -0.12)</w:t>
                            </w:r>
                          </w:p>
                        </w:tc>
                      </w:tr>
                      <w:tr>
                        <w:trPr>
                          <w:trHeight w:val="110" w:hRule="atLeast"/>
                        </w:trPr>
                        <w:tc>
                          <w:tcPr>
                            <w:tcW w:w="417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ultiple-birth SGA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50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.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4.33 (-5.86, -2.79)</w:t>
                            </w:r>
                          </w:p>
                        </w:tc>
                        <w:tc>
                          <w:tcPr>
                            <w:tcW w:w="19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2.99 (-4.03, -1.95)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0.21 (-0.42, 0.00)</w:t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0.35 (-0.54, -0.17)</w:t>
                            </w:r>
                          </w:p>
                        </w:tc>
                      </w:tr>
                      <w:tr>
                        <w:trPr>
                          <w:trHeight w:val="88" w:hRule="atLeast"/>
                        </w:trPr>
                        <w:tc>
                          <w:tcPr>
                            <w:tcW w:w="417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Without ovulation stimulation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00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.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4.62 (-6.26, -2.99)</w:t>
                            </w:r>
                          </w:p>
                        </w:tc>
                        <w:tc>
                          <w:tcPr>
                            <w:tcW w:w="19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3.59 (-4.74, -2.45)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0.20 (-0.43, 0.02)</w:t>
                            </w:r>
                          </w:p>
                        </w:tc>
                        <w:tc>
                          <w:tcPr>
                            <w:tcW w:w="2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-0.38 (-0.59, -0.17)</w:t>
                            </w:r>
                          </w:p>
                        </w:tc>
                      </w:tr>
                      <w:tr>
                        <w:trPr>
                          <w:trHeight w:val="88" w:hRule="atLeast"/>
                        </w:trPr>
                        <w:tc>
                          <w:tcPr>
                            <w:tcW w:w="417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With ovulation stimulation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0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5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3.07 (-6.49, 0.36)</w:t>
                            </w:r>
                          </w:p>
                        </w:tc>
                        <w:tc>
                          <w:tcPr>
                            <w:tcW w:w="195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76 (-2.84, 1.31)</w:t>
                            </w:r>
                          </w:p>
                        </w:tc>
                        <w:tc>
                          <w:tcPr>
                            <w:tcW w:w="28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5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21 (-0.66, 0.24)</w:t>
                            </w:r>
                          </w:p>
                        </w:tc>
                        <w:tc>
                          <w:tcPr>
                            <w:tcW w:w="203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25 (-0.58, 0.08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exact" w:line="2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Multiple births: twins and triplets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column">
                  <wp:align>left</wp:align>
                </wp:positionH>
                <wp:positionV relativeFrom="paragraph">
                  <wp:posOffset>635</wp:posOffset>
                </wp:positionV>
                <wp:extent cx="9144000" cy="2133600"/>
                <wp:effectExtent l="0" t="0" r="0" b="0"/>
                <wp:wrapSquare wrapText="largest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0" cy="2133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SGA, small-for-gestational-age; AGA, appropriate-for-gestational-age; GWG, gestational weight gain; CI, confidence interval. </w:t>
                            </w:r>
                          </w:p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ross motor score range, 0-7; Fine motor score range, 0-5.</w:t>
                            </w:r>
                          </w:p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ignificant results are bolded.</w:t>
                            </w:r>
                          </w:p>
                          <w:p>
                            <w:pPr>
                              <w:pStyle w:val="Normal"/>
                              <w:spacing w:lineRule="exact" w:line="2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Definitions of prenatal risk factors: </w:t>
                            </w:r>
                          </w:p>
                          <w:p>
                            <w:pPr>
                              <w:pStyle w:val="Normal"/>
                              <w:spacing w:lineRule="exact" w:line="280" w:before="0" w:after="0"/>
                              <w:ind w:firstLine="7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re-pregnancy underweight: BMI&lt;18.5kg/m2;</w:t>
                            </w:r>
                          </w:p>
                          <w:p>
                            <w:pPr>
                              <w:pStyle w:val="Normal"/>
                              <w:spacing w:lineRule="exact" w:line="280" w:before="0" w:after="0"/>
                              <w:ind w:firstLine="7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Maternal short stature: height ≤157.5cm; </w:t>
                            </w:r>
                          </w:p>
                          <w:p>
                            <w:pPr>
                              <w:pStyle w:val="Normal"/>
                              <w:spacing w:lineRule="exact" w:line="280" w:before="0" w:after="0"/>
                              <w:ind w:left="6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moking: never smoking, quitted smoking (smoking before pregnancy, but not during pregnancy), moderate smoking (1-9 cigarettes/day during pregnancy) and heavy smoking (≥10 cigarettes/day during pregnancy)</w:t>
                            </w:r>
                          </w:p>
                          <w:p>
                            <w:pPr>
                              <w:pStyle w:val="Normal"/>
                              <w:spacing w:lineRule="exact" w:line="280" w:before="0" w:after="0"/>
                              <w:ind w:left="693" w:hanging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Inadequate GWG: for singletons, total GWG less than 12.5 kg for underweight (pre-pregnancy BMI&lt;18.5 kg/m2), 11.5 kg for normal weight (BMI, 18.5-24.9 kg/m2), 7 kg for overweight (BMI, 25-29.9 kg/m2), and 5 kg for obese women (BMI ≥30 kg/m2), respectively.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For multiple births, total GWG less than 17 kg for underweight and normal weight, 14 kg for overweight, and 11 kg for obese women, respectively.</w:t>
                            </w:r>
                          </w:p>
                          <w:p>
                            <w:pPr>
                              <w:pStyle w:val="Normal"/>
                              <w:spacing w:lineRule="exact" w:line="280" w:before="0" w:after="0"/>
                              <w:ind w:firstLine="7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ypertensive conditions: chronic hypertension, gestational hypertension, preeclampsia, and eclampsia.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0pt;height:168pt;mso-wrap-distance-left:0pt;mso-wrap-distance-right:9pt;mso-wrap-distance-top:0pt;mso-wrap-distance-bottom:0pt;margin-top:0.05pt;mso-position-vertical-relative:text;margin-left:0pt;mso-position-horizontal:left;mso-position-horizontal-relative:text">
                <v:fill opacity="0f"/>
                <v:textbox inset="0in,0in,0in,0in">
                  <w:txbxContent>
                    <w:p>
                      <w:pPr>
                        <w:pStyle w:val="Normal"/>
                        <w:spacing w:lineRule="exact" w:line="280" w:before="0" w:after="0"/>
                        <w:rPr>
                          <w:rFonts w:ascii="Times New Roman" w:hAnsi="Times New Roman" w:eastAsia="Times New Roman" w:cs="Times New Roman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0"/>
                          <w:szCs w:val="20"/>
                        </w:rPr>
                        <w:t xml:space="preserve">SGA, small-for-gestational-age; AGA, appropriate-for-gestational-age; GWG, gestational weight gain; CI, confidence interval. </w:t>
                      </w:r>
                    </w:p>
                    <w:p>
                      <w:pPr>
                        <w:pStyle w:val="Normal"/>
                        <w:spacing w:lineRule="exact" w:line="280" w:before="0" w:after="0"/>
                        <w:rPr>
                          <w:rFonts w:ascii="Times New Roman" w:hAnsi="Times New Roman" w:eastAsia="Times New Roman" w:cs="Times New Roman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0"/>
                          <w:szCs w:val="20"/>
                        </w:rPr>
                        <w:t>Gross motor score range, 0-7; Fine motor score range, 0-5.</w:t>
                      </w:r>
                    </w:p>
                    <w:p>
                      <w:pPr>
                        <w:pStyle w:val="Normal"/>
                        <w:spacing w:lineRule="exact" w:line="280" w:before="0" w:after="0"/>
                        <w:rPr>
                          <w:rFonts w:ascii="Times New Roman" w:hAnsi="Times New Roman" w:eastAsia="Times New Roman" w:cs="Times New Roman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0"/>
                          <w:szCs w:val="20"/>
                        </w:rPr>
                        <w:t>Significant results are bolded.</w:t>
                      </w:r>
                    </w:p>
                    <w:p>
                      <w:pPr>
                        <w:pStyle w:val="Normal"/>
                        <w:spacing w:lineRule="exact" w:line="280" w:before="0" w:after="0"/>
                        <w:rPr>
                          <w:rFonts w:ascii="Times New Roman" w:hAnsi="Times New Roman" w:eastAsia="Times New Roman" w:cs="Times New Roman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0"/>
                          <w:szCs w:val="20"/>
                        </w:rPr>
                        <w:t xml:space="preserve">Definitions of prenatal risk factors: </w:t>
                      </w:r>
                    </w:p>
                    <w:p>
                      <w:pPr>
                        <w:pStyle w:val="Normal"/>
                        <w:spacing w:lineRule="exact" w:line="280" w:before="0" w:after="0"/>
                        <w:ind w:firstLine="700"/>
                        <w:rPr>
                          <w:rFonts w:ascii="Times New Roman" w:hAnsi="Times New Roman" w:eastAsia="Times New Roman" w:cs="Times New Roman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0"/>
                          <w:szCs w:val="20"/>
                        </w:rPr>
                        <w:t>Pre-pregnancy underweight: BMI&lt;18.5kg/m2;</w:t>
                      </w:r>
                    </w:p>
                    <w:p>
                      <w:pPr>
                        <w:pStyle w:val="Normal"/>
                        <w:spacing w:lineRule="exact" w:line="280" w:before="0" w:after="0"/>
                        <w:ind w:firstLine="700"/>
                        <w:rPr>
                          <w:rFonts w:ascii="Times New Roman" w:hAnsi="Times New Roman" w:eastAsia="Times New Roman" w:cs="Times New Roman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0"/>
                          <w:szCs w:val="20"/>
                        </w:rPr>
                        <w:t xml:space="preserve">Maternal short stature: height ≤157.5cm; </w:t>
                      </w:r>
                    </w:p>
                    <w:p>
                      <w:pPr>
                        <w:pStyle w:val="Normal"/>
                        <w:spacing w:lineRule="exact" w:line="280" w:before="0" w:after="0"/>
                        <w:ind w:left="693" w:hanging="0"/>
                        <w:rPr>
                          <w:rFonts w:ascii="Times New Roman" w:hAnsi="Times New Roman" w:eastAsia="Times New Roman" w:cs="Times New Roman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0"/>
                          <w:szCs w:val="20"/>
                        </w:rPr>
                        <w:t>Smoking: never smoking, quitted smoking (smoking before pregnancy, but not during pregnancy), moderate smoking (1-9 cigarettes/day during pregnancy) and heavy smoking (≥10 cigarettes/day during pregnancy)</w:t>
                      </w:r>
                    </w:p>
                    <w:p>
                      <w:pPr>
                        <w:pStyle w:val="Normal"/>
                        <w:spacing w:lineRule="exact" w:line="280" w:before="0" w:after="0"/>
                        <w:ind w:left="693" w:hanging="0"/>
                        <w:rPr/>
                      </w:pP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0"/>
                          <w:szCs w:val="20"/>
                        </w:rPr>
                        <w:t xml:space="preserve">Inadequate GWG: for singletons, total GWG less than 12.5 kg for underweight (pre-pregnancy BMI&lt;18.5 kg/m2), 11.5 kg for normal weight (BMI, 18.5-24.9 kg/m2), 7 kg for overweight (BMI, 25-29.9 kg/m2), and 5 kg for obese women (BMI ≥30 kg/m2), respectively. 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0"/>
                          <w:szCs w:val="20"/>
                        </w:rPr>
                        <w:t>For multiple births, total GWG less than 17 kg for underweight and normal weight, 14 kg for overweight, and 11 kg for obese women, respectively.</w:t>
                      </w:r>
                    </w:p>
                    <w:p>
                      <w:pPr>
                        <w:pStyle w:val="Normal"/>
                        <w:spacing w:lineRule="exact" w:line="280" w:before="0" w:after="0"/>
                        <w:ind w:firstLine="700"/>
                        <w:rPr>
                          <w:rFonts w:ascii="Times New Roman" w:hAnsi="Times New Roman" w:eastAsia="Times New Roman" w:cs="Times New Roman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0"/>
                          <w:szCs w:val="20"/>
                        </w:rPr>
                        <w:t>Hypertensive conditions: chronic hypertension, gestational hypertension, preeclampsia, and eclampsia.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spacing w:lineRule="exact" w:line="280" w:before="0" w:after="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</w:rPr>
        <w:t>a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Adjusted for family socioeconomic status; maternal age at pregnancy, race/ethnicity, educational level, marital status, method of delivery, and diabetes during pregnancy; and child’s sex.</w:t>
      </w:r>
    </w:p>
    <w:sectPr>
      <w:footerReference w:type="default" r:id="rId2"/>
      <w:type w:val="nextPage"/>
      <w:pgSz w:orient="landscape" w:w="15840" w:h="122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napToGrid w:val="false"/>
      <w:spacing w:lineRule="auto" w:line="240"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16"/>
      <w:szCs w:val="16"/>
    </w:rPr>
  </w:style>
  <w:style w:type="character" w:styleId="1Char">
    <w:name w:val="标题 1 Char"/>
    <w:qFormat/>
    <w:rPr>
      <w:rFonts w:ascii="Calibri" w:hAnsi="Calibri" w:eastAsia="宋体;SimSun" w:cs="Times New Roman"/>
      <w:b/>
      <w:bCs/>
      <w:kern w:val="2"/>
      <w:sz w:val="44"/>
      <w:szCs w:val="44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</w:rPr>
  </w:style>
  <w:style w:type="character" w:styleId="EndNoteBibliographyTitleChar">
    <w:name w:val="EndNote Bibliography Title Char"/>
    <w:qFormat/>
    <w:rPr>
      <w:rFonts w:ascii="Times New Roman" w:hAnsi="Times New Roman" w:eastAsia="宋体;SimSun" w:cs="Times New Roman"/>
      <w:sz w:val="24"/>
    </w:rPr>
  </w:style>
  <w:style w:type="character" w:styleId="Char">
    <w:name w:val="批注文字 Char"/>
    <w:qFormat/>
    <w:rPr>
      <w:rFonts w:ascii="Calibri" w:hAnsi="Calibri" w:eastAsia="宋体;SimSun" w:cs="Times New Roman"/>
      <w:sz w:val="20"/>
      <w:szCs w:val="20"/>
    </w:rPr>
  </w:style>
  <w:style w:type="character" w:styleId="Char1">
    <w:name w:val="批注主题 Char"/>
    <w:qFormat/>
    <w:rPr>
      <w:rFonts w:ascii="Calibri" w:hAnsi="Calibri" w:eastAsia="宋体;SimSun" w:cs="Times New Roman"/>
      <w:b/>
      <w:bCs/>
      <w:sz w:val="20"/>
      <w:szCs w:val="20"/>
    </w:rPr>
  </w:style>
  <w:style w:type="character" w:styleId="Char2">
    <w:name w:val="批注框文本 Char"/>
    <w:qFormat/>
    <w:rPr>
      <w:rFonts w:ascii="Segoe UI" w:hAnsi="Segoe UI" w:eastAsia="宋体;SimSun" w:cs="Segoe UI"/>
      <w:sz w:val="18"/>
      <w:szCs w:val="18"/>
    </w:rPr>
  </w:style>
  <w:style w:type="character" w:styleId="Highlight">
    <w:name w:val="highlight"/>
    <w:basedOn w:val="Style13"/>
    <w:qFormat/>
    <w:rPr/>
  </w:style>
  <w:style w:type="character" w:styleId="Char3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4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4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</w:rPr>
  </w:style>
  <w:style w:type="paragraph" w:styleId="1">
    <w:name w:val="列出段落1"/>
    <w:basedOn w:val="Normal"/>
    <w:qFormat/>
    <w:pPr>
      <w:spacing w:before="0" w:after="20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8T07:02:00Z</dcterms:created>
  <dc:creator>Xiuhong Li</dc:creator>
  <dc:description/>
  <cp:keywords/>
  <dc:language>en-US</dc:language>
  <cp:lastModifiedBy>lixiuhong</cp:lastModifiedBy>
  <cp:lastPrinted>2015-05-19T17:03:00Z</cp:lastPrinted>
  <dcterms:modified xsi:type="dcterms:W3CDTF">2016-07-28T07:26:00Z</dcterms:modified>
  <cp:revision>3</cp:revision>
  <dc:subject/>
  <dc:title>Supple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4994</vt:lpwstr>
  </property>
</Properties>
</file>